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8F8" w:rsidRPr="00086BCE" w:rsidRDefault="006A28F8" w:rsidP="006A28F8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proofErr w:type="gramStart"/>
      <w:r w:rsidRPr="00086BCE">
        <w:rPr>
          <w:rFonts w:asciiTheme="majorBidi" w:hAnsiTheme="majorBidi" w:cstheme="majorBidi"/>
          <w:b/>
          <w:bCs/>
          <w:sz w:val="24"/>
          <w:szCs w:val="24"/>
        </w:rPr>
        <w:t>S2 Table.</w:t>
      </w:r>
      <w:proofErr w:type="gramEnd"/>
      <w:r w:rsidRPr="00086BCE">
        <w:rPr>
          <w:rFonts w:asciiTheme="majorBidi" w:hAnsiTheme="majorBidi" w:cstheme="majorBidi"/>
          <w:b/>
          <w:bCs/>
          <w:sz w:val="24"/>
          <w:szCs w:val="24"/>
        </w:rPr>
        <w:t xml:space="preserve"> ANOVA table - POD (Field experiment 2)</w:t>
      </w:r>
    </w:p>
    <w:bookmarkEnd w:id="0"/>
    <w:p w:rsidR="001757F8" w:rsidRDefault="001757F8" w:rsidP="006A28F8">
      <w:pPr>
        <w:jc w:val="both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1757F8" w:rsidTr="00FB6DCF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757F8" w:rsidRDefault="001757F8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1757F8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757F8" w:rsidRDefault="001757F8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1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2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58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759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1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1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20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43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17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0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7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72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60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27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136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84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37</w:t>
            </w:r>
          </w:p>
        </w:tc>
      </w:tr>
      <w:tr w:rsidR="001757F8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8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757F8" w:rsidRDefault="001757F8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7</w:t>
            </w:r>
          </w:p>
        </w:tc>
      </w:tr>
    </w:tbl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7F8"/>
    <w:rsid w:val="00086BCE"/>
    <w:rsid w:val="001757F8"/>
    <w:rsid w:val="006A28F8"/>
    <w:rsid w:val="00D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3</cp:revision>
  <dcterms:created xsi:type="dcterms:W3CDTF">2017-12-13T19:48:00Z</dcterms:created>
  <dcterms:modified xsi:type="dcterms:W3CDTF">2017-12-13T21:03:00Z</dcterms:modified>
</cp:coreProperties>
</file>